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lineRule="auto" w:line="360" w:before="0" w:after="280"/>
        <w:rPr>
          <w:b w:val="false"/>
          <w:b w:val="false"/>
          <w:sz w:val="22"/>
        </w:rPr>
      </w:pPr>
      <w:r>
        <w:rPr>
          <w:sz w:val="22"/>
        </w:rPr>
        <w:t>Additional file</w:t>
      </w:r>
    </w:p>
    <w:p>
      <w:pPr>
        <w:pStyle w:val="Float"/>
        <w:spacing w:lineRule="auto" w:line="360" w:before="240" w:after="0"/>
        <w:rPr/>
      </w:pPr>
      <w:r>
        <w:rPr>
          <w:rStyle w:val="Caption1"/>
          <w:b/>
          <w:bCs/>
          <w:sz w:val="22"/>
        </w:rPr>
        <w:t>Table S1.</w:t>
      </w:r>
      <w:r>
        <w:rPr>
          <w:rStyle w:val="Caption1"/>
          <w:sz w:val="22"/>
        </w:rPr>
        <w:t xml:space="preserve"> </w:t>
      </w:r>
      <w:r>
        <w:rPr>
          <w:rStyle w:val="Bold"/>
          <w:sz w:val="22"/>
        </w:rPr>
        <w:t>IMAGE-HF Participating Sit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56"/>
        <w:gridCol w:w="4804"/>
      </w:tblGrid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"/>
                <w:szCs w:val="18"/>
              </w:rPr>
              <w:t>IMAGE-HF Participating Site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University of Ottawa Heart Institu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Beanland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IMAGE-HF, Canada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A Well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rincipal Investigator CRMC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deKemp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rincipal Investigator QA Program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D Birni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Project IIA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L Mielniczuk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Project IA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Cha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Chow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rincipal Investigator Project IC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L Garrar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roject Management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Hessia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Rudd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A Davie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Hadda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Dick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 Denni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D Coyl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McArdl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Dowsle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 Dwived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DaSilv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 Kell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Mog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Klei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re Lab Manage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William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tatistician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Fleming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Boomgaard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Montreal Heart Institute-Université de Montréal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C Tardif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O'Mear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Project IA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Friedrich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Rouleau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Heino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F Marcot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N Racin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Q L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Morrisset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. Brow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University of Albert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 Paters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rincipal Investigator Project IB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L Lalond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Ezekowitz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Irwi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University of Turku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Knuut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IMAGE-HF, Finland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Ukko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Yla-Herttual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Leski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Saras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Vasankar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Lahto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Tarki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oject Manage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University Central Hospital, Helsink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Lain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Hanni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Pietil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Heart Center, Kuopio University Hospital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Hartikai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arja Hedma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Karkkai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 Kaivonurm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Sutin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Sunnybrook Health Sciences Cente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 Wrigh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Connell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Myer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 Cunningham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Crystal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Lebe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Mohamme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Malko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University of Calgar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Howarth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Anders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Krysk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Hutchis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N Merchan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Week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Sandonato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Rives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Veenhuyz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Seib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Madd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D Duran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London Health Science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Arnol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 Wisenberg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Le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F Prato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Whi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-Principal Investigator Project IIA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Carte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Laval Universit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Laros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 Pibaro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*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Canti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Carang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Bibeau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St. Michael's Hospital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Freema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Connelly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Co-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Leong-Po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 Mo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Al-Hesaye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Sloninko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Hamilt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V Tand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Gulenchy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F Spenc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Khoorshe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Sherbrook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Turcot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Lepag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aul Faran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Jonca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ident, recruitment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 Lavalle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Halifax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Rajd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Stewar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Clark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Burrell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Clark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Yar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MacFarlan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Winnipeg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Kas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ite Principal 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Tam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T Moor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Munoz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esearch Coordinator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QA Core Lab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deKemp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nvestigator - QA and Standardization Lead</w:t>
            </w:r>
            <w:r>
              <w:rPr>
                <w:szCs w:val="18"/>
              </w:rPr>
              <w:br/>
            </w:r>
            <w:r>
              <w:rPr>
                <w:rStyle w:val="Simple"/>
                <w:szCs w:val="18"/>
              </w:rPr>
              <w:t>PET, SPECT QA Core Lab Team Leader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Klei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ore Lab Manager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McArdl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ET, SPECT QA Core Lab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Renau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ET, SPECT QA Core Lab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K Cha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ECHO QA Core Lab Team Leader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Whit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MR QA Core Lab 1A Team Leader (London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 Pauchar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MR QA Core Lab 1A (London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 Paterson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MR QA Core Lab 1B Team Leader (Edmonton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 L’Allie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ICA QA Core Lab Team Leader (Montreal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B Chow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CTA QA Core Lab Team Leader (Ottawa)</w:t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Steering Committee</w:t>
            </w:r>
            <w:r>
              <w:rPr>
                <w:rStyle w:val="Bold"/>
                <w:szCs w:val="18"/>
              </w:rPr>
              <w:t>*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Beanland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A Well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Knuuti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Friedrich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G Wrigh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M Arnold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C Tardif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P Pibarot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S Ylä-Herttual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deKemp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DSMB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A Krahn, Chai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Fallavollita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L Thaban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keepNext w:val="true"/>
              <w:spacing w:lineRule="auto" w:line="360" w:before="0" w:after="0"/>
              <w:rPr>
                <w:b/>
                <w:b/>
                <w:szCs w:val="18"/>
              </w:rPr>
            </w:pPr>
            <w:r>
              <w:rPr>
                <w:rStyle w:val="Boldunderline"/>
                <w:szCs w:val="18"/>
              </w:rPr>
              <w:t>Event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H Haddad, Chair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DS Beanland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L Duchesne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J Ezekowitz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  <w:tr>
        <w:trPr/>
        <w:tc>
          <w:tcPr>
            <w:tcW w:w="4556" w:type="dxa"/>
            <w:tcBorders/>
          </w:tcPr>
          <w:p>
            <w:pPr>
              <w:pStyle w:val="Normal"/>
              <w:spacing w:lineRule="auto" w:line="360" w:before="240" w:after="200"/>
              <w:rPr>
                <w:szCs w:val="18"/>
              </w:rPr>
            </w:pPr>
            <w:r>
              <w:rPr>
                <w:rStyle w:val="Simple"/>
                <w:szCs w:val="18"/>
              </w:rPr>
              <w:t>R A Davies</w:t>
            </w:r>
          </w:p>
        </w:tc>
        <w:tc>
          <w:tcPr>
            <w:tcW w:w="4804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szCs w:val="18"/>
              </w:rPr>
            </w:pPr>
            <w:r>
              <w:rPr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rFonts w:cs="Times New Roman"/>
      <w:b/>
      <w:bCs/>
    </w:rPr>
  </w:style>
  <w:style w:type="character" w:styleId="Boldunderline">
    <w:name w:val="boldunderline"/>
    <w:qFormat/>
    <w:rPr>
      <w:rFonts w:cs="Times New Roman"/>
      <w:b/>
      <w:bCs/>
      <w:u w:val="single"/>
    </w:rPr>
  </w:style>
  <w:style w:type="character" w:styleId="Caption1">
    <w:name w:val="Caption1"/>
    <w:qFormat/>
    <w:rPr>
      <w:rFonts w:cs="Times New Roman"/>
    </w:rPr>
  </w:style>
  <w:style w:type="character" w:styleId="Simple">
    <w:name w:val="simp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16:12:00Z</dcterms:created>
  <dc:creator>lomandam</dc:creator>
  <dc:description/>
  <cp:keywords/>
  <dc:language>en-US</dc:language>
  <cp:lastModifiedBy>lomandam</cp:lastModifiedBy>
  <dcterms:modified xsi:type="dcterms:W3CDTF">2013-10-12T16:12:00Z</dcterms:modified>
  <cp:revision>1</cp:revision>
  <dc:subject/>
  <dc:title/>
</cp:coreProperties>
</file>